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919" w:type="dxa"/>
        <w:tblCellSpacing w:w="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97"/>
        <w:gridCol w:w="1591"/>
        <w:gridCol w:w="1591"/>
        <w:gridCol w:w="1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  <w:tblCellSpacing w:w="0" w:type="dxa"/>
        </w:trPr>
        <w:tc>
          <w:tcPr>
            <w:tcW w:w="1497" w:type="dxa"/>
            <w:vMerge w:val="restar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Classification</w:t>
            </w:r>
          </w:p>
        </w:tc>
        <w:tc>
          <w:tcPr>
            <w:tcW w:w="4422" w:type="dxa"/>
            <w:gridSpan w:val="3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2"/>
                <w:szCs w:val="22"/>
                <w:lang w:val="en-US" w:eastAsia="zh-CN"/>
              </w:rPr>
              <w:t>Strabism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tblCellSpacing w:w="0" w:type="dxa"/>
        </w:trPr>
        <w:tc>
          <w:tcPr>
            <w:tcW w:w="1497" w:type="dxa"/>
            <w:vMerge w:val="continue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591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after="0" w:afterAutospacing="0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ith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/>
              <w:ind w:left="0" w:leftChars="0" w:right="0" w:rightChars="0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(n=30)</w:t>
            </w:r>
          </w:p>
        </w:tc>
        <w:tc>
          <w:tcPr>
            <w:tcW w:w="1591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after="0" w:afterAutospacing="0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ithout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/>
              <w:ind w:left="0" w:leftChars="0" w:right="0" w:rightChars="0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(n=890)</w:t>
            </w:r>
          </w:p>
        </w:tc>
        <w:tc>
          <w:tcPr>
            <w:tcW w:w="1240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 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tblCellSpacing w:w="0" w:type="dxa"/>
        </w:trPr>
        <w:tc>
          <w:tcPr>
            <w:tcW w:w="1497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Age, yrs</w:t>
            </w:r>
          </w:p>
        </w:tc>
        <w:tc>
          <w:tcPr>
            <w:tcW w:w="1591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7.37±2.88</w:t>
            </w:r>
          </w:p>
        </w:tc>
        <w:tc>
          <w:tcPr>
            <w:tcW w:w="1591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6.90±2.44</w:t>
            </w:r>
          </w:p>
        </w:tc>
        <w:tc>
          <w:tcPr>
            <w:tcW w:w="1240" w:type="dxa"/>
            <w:tcBorders>
              <w:top w:val="single" w:color="auto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0.3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" w:hRule="atLeast"/>
          <w:tblCellSpacing w:w="0" w:type="dxa"/>
        </w:trPr>
        <w:tc>
          <w:tcPr>
            <w:tcW w:w="149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VA,decimal</w:t>
            </w:r>
          </w:p>
        </w:tc>
        <w:tc>
          <w:tcPr>
            <w:tcW w:w="1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0.82±0.24</w:t>
            </w:r>
          </w:p>
        </w:tc>
        <w:tc>
          <w:tcPr>
            <w:tcW w:w="1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0.83±0.22</w:t>
            </w:r>
          </w:p>
        </w:tc>
        <w:tc>
          <w:tcPr>
            <w:tcW w:w="1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0.8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49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SE, D</w:t>
            </w:r>
          </w:p>
        </w:tc>
        <w:tc>
          <w:tcPr>
            <w:tcW w:w="1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1.55±2.57</w:t>
            </w:r>
          </w:p>
        </w:tc>
        <w:tc>
          <w:tcPr>
            <w:tcW w:w="1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1.26±2.86</w:t>
            </w:r>
          </w:p>
        </w:tc>
        <w:tc>
          <w:tcPr>
            <w:tcW w:w="1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0.58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49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AL,mm</w:t>
            </w:r>
          </w:p>
        </w:tc>
        <w:tc>
          <w:tcPr>
            <w:tcW w:w="1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22.72±1.29</w:t>
            </w:r>
          </w:p>
        </w:tc>
        <w:tc>
          <w:tcPr>
            <w:tcW w:w="159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22.64±1.39</w:t>
            </w:r>
          </w:p>
        </w:tc>
        <w:tc>
          <w:tcPr>
            <w:tcW w:w="12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color w:val="000000"/>
                <w:sz w:val="22"/>
                <w:szCs w:val="22"/>
              </w:rPr>
              <w:t>0.7561</w:t>
            </w:r>
          </w:p>
        </w:tc>
      </w:tr>
    </w:tbl>
    <w:p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eastAsia" w:ascii="Arial" w:hAnsi="Arial" w:cs="Arial"/>
          <w:color w:val="000000"/>
          <w:sz w:val="22"/>
          <w:szCs w:val="22"/>
          <w:lang w:val="en-US" w:eastAsia="zh-CN"/>
        </w:rPr>
        <w:t>Supplementary Table 1</w:t>
      </w:r>
      <w:r>
        <w:rPr>
          <w:rFonts w:hint="default" w:ascii="Arial" w:hAnsi="Arial" w:cs="Arial"/>
          <w:sz w:val="22"/>
          <w:szCs w:val="22"/>
          <w:lang w:val="en-US" w:eastAsia="zh-CN"/>
        </w:rPr>
        <w:t>: Clinical profile of strabismus.</w:t>
      </w:r>
    </w:p>
    <w:p>
      <w:pPr>
        <w:rPr>
          <w:ins w:id="0" w:author="writer" w:date="2024-05-04T09:32:46Z"/>
          <w:rFonts w:hint="eastAsia" w:ascii="Arial" w:hAnsi="Arial" w:cs="Arial"/>
          <w:color w:val="000000"/>
          <w:sz w:val="22"/>
          <w:szCs w:val="22"/>
          <w:rPrChange w:id="1" w:author="writer" w:date="2024-05-04T09:34:24Z">
            <w:rPr>
              <w:ins w:id="2" w:author="writer" w:date="2024-05-04T09:32:46Z"/>
              <w:rFonts w:hint="eastAsia" w:ascii="Times New Roman" w:hAnsi="Times New Roman" w:cs="Times New Roman"/>
              <w:color w:val="auto"/>
              <w:sz w:val="22"/>
              <w:szCs w:val="22"/>
            </w:rPr>
          </w:rPrChange>
        </w:rPr>
      </w:pPr>
      <w:ins w:id="3" w:author="writer" w:date="2024-05-04T09:32:44Z">
        <w:r>
          <w:rPr>
            <w:rFonts w:hint="eastAsia" w:ascii="Arial" w:hAnsi="Arial" w:cs="Arial"/>
            <w:color w:val="000000"/>
            <w:sz w:val="22"/>
            <w:szCs w:val="22"/>
            <w:rPrChange w:id="4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</w:rPrChange>
          </w:rPr>
          <w:t xml:space="preserve">Distribution of </w:t>
        </w:r>
      </w:ins>
      <w:ins w:id="5" w:author="writer" w:date="2024-05-04T09:32:44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6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clinical characteristics including age</w:t>
        </w:r>
      </w:ins>
      <w:ins w:id="7" w:author="writer" w:date="2024-05-04T09:32:52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8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,</w:t>
        </w:r>
      </w:ins>
      <w:ins w:id="9" w:author="writer" w:date="2024-05-04T09:32:53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10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 xml:space="preserve"> VA</w:t>
        </w:r>
      </w:ins>
      <w:ins w:id="11" w:author="writer" w:date="2024-05-04T09:32:54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12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 xml:space="preserve">, </w:t>
        </w:r>
      </w:ins>
      <w:ins w:id="13" w:author="writer" w:date="2024-05-04T09:32:55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14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SE</w:t>
        </w:r>
      </w:ins>
      <w:ins w:id="15" w:author="writer" w:date="2024-05-04T09:32:57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16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,</w:t>
        </w:r>
      </w:ins>
      <w:ins w:id="17" w:author="writer" w:date="2024-05-04T09:32:44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18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 xml:space="preserve"> </w:t>
        </w:r>
      </w:ins>
      <w:ins w:id="19" w:author="writer" w:date="2024-05-04T09:32:44Z">
        <w:r>
          <w:rPr>
            <w:rFonts w:hint="eastAsia" w:ascii="Arial" w:hAnsi="Arial" w:cs="Arial"/>
            <w:color w:val="000000"/>
            <w:sz w:val="22"/>
            <w:szCs w:val="22"/>
            <w:rPrChange w:id="20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</w:rPrChange>
          </w:rPr>
          <w:t xml:space="preserve">and </w:t>
        </w:r>
      </w:ins>
      <w:ins w:id="21" w:author="writer" w:date="2024-05-04T09:32:59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22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AL</w:t>
        </w:r>
      </w:ins>
      <w:ins w:id="23" w:author="writer" w:date="2024-05-04T09:33:13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24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 xml:space="preserve"> in </w:t>
        </w:r>
      </w:ins>
      <w:ins w:id="25" w:author="writer" w:date="2024-05-04T09:33:14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26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in</w:t>
        </w:r>
      </w:ins>
      <w:ins w:id="27" w:author="writer" w:date="2024-05-04T09:33:15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28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dividua</w:t>
        </w:r>
      </w:ins>
      <w:ins w:id="29" w:author="writer" w:date="2024-05-04T09:33:16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30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ls wit</w:t>
        </w:r>
      </w:ins>
      <w:ins w:id="31" w:author="writer" w:date="2024-05-04T09:33:17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32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 xml:space="preserve">h </w:t>
        </w:r>
      </w:ins>
      <w:ins w:id="33" w:author="writer" w:date="2024-05-04T09:33:18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34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or wi</w:t>
        </w:r>
      </w:ins>
      <w:ins w:id="35" w:author="writer" w:date="2024-05-04T09:33:19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36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th</w:t>
        </w:r>
      </w:ins>
      <w:ins w:id="37" w:author="writer" w:date="2024-05-04T09:33:20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38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ou</w:t>
        </w:r>
      </w:ins>
      <w:ins w:id="39" w:author="writer" w:date="2024-05-04T09:33:22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40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t s</w:t>
        </w:r>
      </w:ins>
      <w:ins w:id="41" w:author="writer" w:date="2024-05-04T09:33:25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42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tra</w:t>
        </w:r>
      </w:ins>
      <w:ins w:id="43" w:author="writer" w:date="2024-05-04T09:33:26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44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bis</w:t>
        </w:r>
      </w:ins>
      <w:ins w:id="45" w:author="writer" w:date="2024-05-04T09:33:27Z">
        <w:r>
          <w:rPr>
            <w:rFonts w:hint="eastAsia" w:ascii="Arial" w:hAnsi="Arial" w:cs="Arial"/>
            <w:color w:val="000000"/>
            <w:sz w:val="22"/>
            <w:szCs w:val="22"/>
            <w:lang w:val="en-US" w:eastAsia="zh-CN"/>
            <w:rPrChange w:id="46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rPrChange>
          </w:rPr>
          <w:t>mus</w:t>
        </w:r>
      </w:ins>
      <w:ins w:id="47" w:author="writer" w:date="2024-05-04T09:32:44Z">
        <w:r>
          <w:rPr>
            <w:rFonts w:hint="eastAsia" w:ascii="Arial" w:hAnsi="Arial" w:cs="Arial"/>
            <w:color w:val="000000"/>
            <w:sz w:val="22"/>
            <w:szCs w:val="22"/>
            <w:rPrChange w:id="48" w:author="writer" w:date="2024-05-04T09:34:24Z"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</w:rPrChange>
          </w:rPr>
          <w:t>.</w:t>
        </w:r>
      </w:ins>
    </w:p>
    <w:p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default" w:ascii="Arial" w:hAnsi="Arial" w:cs="Arial"/>
          <w:sz w:val="22"/>
          <w:szCs w:val="22"/>
          <w:lang w:val="en-US" w:eastAsia="zh-CN"/>
        </w:rPr>
        <w:t>VA, visual acuity; SE, spherical equivalent; AL, axial length; D, diopter.</w:t>
      </w:r>
    </w:p>
    <w:p/>
    <w:tbl>
      <w:tblPr>
        <w:tblStyle w:val="3"/>
        <w:tblW w:w="82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19"/>
        <w:gridCol w:w="2364"/>
        <w:gridCol w:w="2129"/>
        <w:gridCol w:w="955"/>
        <w:gridCol w:w="9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10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3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ins w:id="49" w:author="writer" w:date="2024-04-27T12:00:44Z">
              <w:r>
                <w:rPr>
                  <w:rFonts w:hint="eastAsia" w:ascii="Arial" w:hAnsi="Arial" w:cs="Arial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  <w:rPrChange w:id="50" w:author="writer" w:date="2024-04-27T12:00:47Z">
                    <w:rPr>
                      <w:rFonts w:hint="eastAsia" w:ascii="Arial" w:hAnsi="Arial" w:cs="Arial"/>
                      <w:color w:val="000000"/>
                      <w:kern w:val="0"/>
                      <w:sz w:val="22"/>
                      <w:szCs w:val="22"/>
                      <w:lang w:val="en-US" w:eastAsia="zh-CN" w:bidi="ar"/>
                    </w:rPr>
                  </w:rPrChange>
                </w:rPr>
                <w:t>P</w:t>
              </w:r>
            </w:ins>
            <w:ins w:id="51" w:author="writer" w:date="2024-04-27T12:00:40Z">
              <w:r>
                <w:rPr>
                  <w:rFonts w:hint="default" w:ascii="Arial" w:hAnsi="Arial" w:cs="Arial" w:eastAsiaTheme="minorEastAsia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  <w:rPrChange w:id="52" w:author="writer" w:date="2024-04-27T12:00:47Z">
                    <w:rPr>
                      <w:rFonts w:hint="default" w:ascii="Arial" w:hAnsi="Arial" w:cs="Arial" w:eastAsiaTheme="minorEastAsia"/>
                      <w:color w:val="000000"/>
                      <w:kern w:val="0"/>
                      <w:sz w:val="22"/>
                      <w:szCs w:val="22"/>
                      <w:lang w:val="en-US" w:eastAsia="zh-CN" w:bidi="ar"/>
                    </w:rPr>
                  </w:rPrChange>
                </w:rPr>
                <w:t>revalence</w:t>
              </w:r>
            </w:ins>
            <w:del w:id="53" w:author="writer" w:date="2024-04-27T12:00:40Z">
              <w:r>
                <w:rPr>
                  <w:rFonts w:hint="default" w:ascii="Arial" w:hAnsi="Arial" w:eastAsia="宋体" w:cs="Arial"/>
                  <w:b/>
                  <w:bCs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Result</w:delText>
              </w:r>
            </w:del>
          </w:p>
        </w:tc>
        <w:tc>
          <w:tcPr>
            <w:tcW w:w="21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  <w:tc>
          <w:tcPr>
            <w:tcW w:w="9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 date</w:t>
            </w:r>
          </w:p>
        </w:tc>
        <w:tc>
          <w:tcPr>
            <w:tcW w:w="9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4‒1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54" w:author="writer" w:date="2024-04-27T12:00:50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The prevalence of r</w:delText>
              </w:r>
            </w:del>
            <w:ins w:id="55" w:author="writer" w:date="2024-04-27T12:00:50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R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efractive amblyopia</w:t>
            </w:r>
            <w:ins w:id="56" w:author="writer" w:date="2024-04-27T12:00:54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:</w:t>
              </w:r>
            </w:ins>
            <w:ins w:id="57" w:author="writer" w:date="2024-04-27T12:00:55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 xml:space="preserve"> </w:t>
              </w:r>
            </w:ins>
            <w:del w:id="58" w:author="writer" w:date="2024-04-27T12:00:53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was 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72.9%</w:t>
            </w:r>
            <w:del w:id="59" w:author="writer" w:date="2024-04-27T12:01:56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.</w:delText>
              </w:r>
            </w:del>
            <w:del w:id="60" w:author="writer" w:date="2024-04-27T12:01:56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Gaza Ophthalmic Hospital, Gaza Stri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Eslayeh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103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3-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61" w:author="writer" w:date="2024-04-27T12:00:57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The prevalence of</w:delText>
              </w:r>
            </w:del>
            <w:del w:id="62" w:author="writer" w:date="2024-04-27T12:00:57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63" w:author="writer" w:date="2024-04-27T12:00:57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a</w:delText>
              </w:r>
            </w:del>
            <w:ins w:id="64" w:author="writer" w:date="2024-04-27T12:00:57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A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mblyopia</w:t>
            </w:r>
            <w:del w:id="65" w:author="writer" w:date="2024-04-27T12:01:00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was </w:delText>
              </w:r>
            </w:del>
            <w:ins w:id="66" w:author="writer" w:date="2024-04-27T12:01:00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 xml:space="preserve">: 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6.80%</w:t>
            </w:r>
            <w:del w:id="67" w:author="writer" w:date="2024-04-27T12:01:55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.</w:delText>
              </w:r>
            </w:del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Eye Institute, Harare, Zimbabw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Kwarteng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5-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68" w:author="writer" w:date="2024-04-27T12:01:03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The prevalence of</w:delText>
              </w:r>
            </w:del>
            <w:del w:id="69" w:author="writer" w:date="2024-04-27T12:01:03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70" w:author="writer" w:date="2024-04-27T12:01:03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a</w:delText>
              </w:r>
            </w:del>
            <w:ins w:id="71" w:author="writer" w:date="2024-04-27T12:01:03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A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mblyopia</w:t>
            </w:r>
            <w:del w:id="72" w:author="writer" w:date="2024-04-27T12:01:08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was </w:delText>
              </w:r>
            </w:del>
            <w:ins w:id="73" w:author="writer" w:date="2024-04-27T12:01:08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 xml:space="preserve">: 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3.80%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Hawassa university comprehensive specialized hos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Gebru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5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ins w:id="74" w:author="writer" w:date="2024-04-27T12:01:20Z"/>
                <w:rFonts w:hint="eastAsia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75" w:author="writer" w:date="2024-04-27T12:01:1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The prevalence of</w:delText>
              </w:r>
            </w:del>
            <w:del w:id="76" w:author="writer" w:date="2024-04-27T12:01:11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77" w:author="writer" w:date="2024-04-27T12:01:1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s</w:delText>
              </w:r>
            </w:del>
            <w:ins w:id="78" w:author="writer" w:date="2024-04-27T12:01:11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S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rabismus</w:t>
            </w:r>
            <w:ins w:id="79" w:author="writer" w:date="2024-04-27T12:01:17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: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ins w:id="80" w:author="writer" w:date="2024-04-27T12:01:15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17.9%</w:t>
              </w:r>
            </w:ins>
            <w:del w:id="81" w:author="writer" w:date="2024-04-27T12:01:20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and </w:delText>
              </w:r>
            </w:del>
            <w:del w:id="82" w:author="writer" w:date="2024-04-27T12:01:20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a</w:delText>
              </w:r>
            </w:del>
            <w:ins w:id="83" w:author="writer" w:date="2024-04-27T12:01:20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;</w:t>
              </w:r>
            </w:ins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ins w:id="84" w:author="writer" w:date="2024-04-27T12:01:24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A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mblyopia</w:t>
            </w:r>
            <w:del w:id="85" w:author="writer" w:date="2024-04-27T12:01:26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86" w:author="writer" w:date="2024-04-27T12:01:26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was 17.9%</w:delText>
              </w:r>
            </w:del>
            <w:del w:id="87" w:author="writer" w:date="2024-04-27T12:01:26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and </w:delText>
              </w:r>
            </w:del>
            <w:ins w:id="88" w:author="writer" w:date="2024-04-27T12:01:26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:</w:t>
              </w:r>
            </w:ins>
            <w:ins w:id="89" w:author="writer" w:date="2024-04-27T12:01:27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 xml:space="preserve"> 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6.7%</w:t>
            </w:r>
            <w:del w:id="90" w:author="writer" w:date="2024-04-27T12:01:53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.</w:delText>
              </w:r>
            </w:del>
            <w:del w:id="91" w:author="writer" w:date="2024-04-27T12:01:53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Hawassa University Comprehensive Specialized Hos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Agaj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3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–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ins w:id="92" w:author="writer" w:date="2024-04-27T12:01:41Z"/>
                <w:rFonts w:hint="eastAsia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93" w:author="writer" w:date="2024-04-27T12:01:3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The prevalence of</w:delText>
              </w:r>
            </w:del>
            <w:del w:id="94" w:author="writer" w:date="2024-04-27T12:01:31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95" w:author="writer" w:date="2024-04-27T12:01:3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s</w:delText>
              </w:r>
            </w:del>
            <w:ins w:id="96" w:author="writer" w:date="2024-04-27T12:01:31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S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rabismus</w:t>
            </w:r>
            <w:ins w:id="97" w:author="writer" w:date="2024-04-27T12:01:36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: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ins w:id="98" w:author="writer" w:date="2024-04-27T12:01:35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38%</w:t>
              </w:r>
            </w:ins>
            <w:del w:id="99" w:author="writer" w:date="2024-04-27T12:01:40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and </w:delText>
              </w:r>
            </w:del>
            <w:ins w:id="100" w:author="writer" w:date="2024-04-27T12:01:40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;</w:t>
              </w:r>
            </w:ins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101" w:author="writer" w:date="2024-04-27T12:01:44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a</w:delText>
              </w:r>
            </w:del>
            <w:ins w:id="102" w:author="writer" w:date="2024-04-27T12:01:44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A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mblyopia</w:t>
            </w:r>
            <w:del w:id="103" w:author="writer" w:date="2024-04-27T12:01:47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104" w:author="writer" w:date="2024-04-27T12:01:47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was 38% and </w:delText>
              </w:r>
            </w:del>
            <w:ins w:id="105" w:author="writer" w:date="2024-04-27T12:01:47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:</w:t>
              </w:r>
            </w:ins>
            <w:ins w:id="106" w:author="writer" w:date="2024-04-27T12:01:48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 xml:space="preserve"> 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9.1%</w:t>
            </w:r>
            <w:del w:id="107" w:author="writer" w:date="2024-04-27T12:01:51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.</w:delText>
              </w:r>
            </w:del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Private Hospital in Dammam, Kingdom of Saudi Arabi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Al-Tamimi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3337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23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108" w:author="writer" w:date="2024-04-27T12:02:00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The prevalence of</w:delText>
              </w:r>
            </w:del>
            <w:del w:id="109" w:author="writer" w:date="2024-04-27T12:02:00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110" w:author="writer" w:date="2024-04-27T12:02:00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s</w:delText>
              </w:r>
            </w:del>
            <w:ins w:id="111" w:author="writer" w:date="2024-04-27T12:02:00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S</w:t>
              </w:r>
            </w:ins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rabismic amblyopia</w:t>
            </w:r>
            <w:ins w:id="112" w:author="writer" w:date="2024-04-27T12:02:04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 xml:space="preserve">: </w:t>
              </w:r>
            </w:ins>
            <w:del w:id="113" w:author="writer" w:date="2024-04-27T12:02:03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 </w:delText>
              </w:r>
            </w:del>
            <w:del w:id="114" w:author="writer" w:date="2024-04-27T12:02:02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was 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6.0%</w:t>
            </w:r>
            <w:del w:id="115" w:author="writer" w:date="2024-04-27T12:02:06Z">
              <w:r>
                <w:rPr>
                  <w:rFonts w:hint="default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.</w:delText>
              </w:r>
            </w:del>
          </w:p>
        </w:tc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n Australian tertiary paediatric hospital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3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Lo-Cao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et al. 2023</w:t>
            </w:r>
          </w:p>
        </w:tc>
      </w:tr>
    </w:tbl>
    <w:p>
      <w:pP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cs="Arial"/>
          <w:color w:val="000000"/>
          <w:sz w:val="22"/>
          <w:szCs w:val="22"/>
          <w:lang w:val="en-US" w:eastAsia="zh-CN"/>
        </w:rPr>
        <w:t>Supplementary Table 2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: 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>Hospital-based studies about prevalence of amblyopia</w:t>
      </w:r>
      <w:ins w:id="116" w:author="writer" w:date="2024-05-04T09:36:0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a</w:t>
        </w:r>
      </w:ins>
      <w:ins w:id="117" w:author="writer" w:date="2024-05-04T09:36:0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nd </w:t>
        </w:r>
      </w:ins>
      <w:ins w:id="118" w:author="writer" w:date="2024-05-04T09:35:5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st</w:t>
        </w:r>
      </w:ins>
      <w:ins w:id="119" w:author="writer" w:date="2024-05-04T09:35:5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ra</w:t>
        </w:r>
      </w:ins>
      <w:ins w:id="120" w:author="writer" w:date="2024-05-04T09:35:5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bis</w:t>
        </w:r>
      </w:ins>
      <w:ins w:id="121" w:author="writer" w:date="2024-05-04T09:35:54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mus</w:t>
        </w:r>
      </w:ins>
      <w:del w:id="122" w:author="writer" w:date="2024-05-04T09:35:59Z">
        <w:r>
          <w:rPr>
            <w:rFonts w:hint="default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delText xml:space="preserve"> </w:delText>
        </w:r>
      </w:del>
      <w:ins w:id="123" w:author="writer" w:date="2024-05-04T09:35:5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>in children.</w:t>
      </w:r>
      <w:ins w:id="124" w:author="writer" w:date="2024-05-04T09:36:0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ins w:id="125" w:author="writer" w:date="2024-05-04T09:36:1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Data </w:t>
        </w:r>
      </w:ins>
      <w:ins w:id="126" w:author="writer" w:date="2024-05-04T09:36:1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incl</w:t>
        </w:r>
      </w:ins>
      <w:ins w:id="127" w:author="writer" w:date="2024-05-04T09:36:1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uding </w:t>
        </w:r>
      </w:ins>
      <w:ins w:id="128" w:author="writer" w:date="2024-05-04T09:36:1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par</w:t>
        </w:r>
      </w:ins>
      <w:ins w:id="129" w:author="writer" w:date="2024-05-04T09:36:1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ti</w:t>
        </w:r>
      </w:ins>
      <w:ins w:id="130" w:author="writer" w:date="2024-05-04T09:36:1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cip</w:t>
        </w:r>
      </w:ins>
      <w:ins w:id="131" w:author="writer" w:date="2024-05-04T09:36:1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an</w:t>
        </w:r>
      </w:ins>
      <w:ins w:id="132" w:author="writer" w:date="2024-05-04T09:36:2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t</w:t>
        </w:r>
      </w:ins>
      <w:ins w:id="133" w:author="writer" w:date="2024-05-04T09:36:2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num</w:t>
        </w:r>
      </w:ins>
      <w:ins w:id="134" w:author="writer" w:date="2024-05-04T09:36:2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ber,</w:t>
        </w:r>
      </w:ins>
      <w:ins w:id="135" w:author="writer" w:date="2024-05-04T09:36:2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age</w:t>
        </w:r>
      </w:ins>
      <w:ins w:id="136" w:author="writer" w:date="2024-05-04T09:36:24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, </w:t>
        </w:r>
      </w:ins>
      <w:ins w:id="137" w:author="writer" w:date="2024-05-04T09:36:2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preval</w:t>
        </w:r>
      </w:ins>
      <w:ins w:id="138" w:author="writer" w:date="2024-05-04T09:36:2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ence,</w:t>
        </w:r>
      </w:ins>
      <w:ins w:id="139" w:author="writer" w:date="2024-05-04T09:36:2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ins w:id="140" w:author="writer" w:date="2024-05-04T09:36:3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ar</w:t>
        </w:r>
      </w:ins>
      <w:ins w:id="141" w:author="writer" w:date="2024-05-04T09:36:3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ea</w:t>
        </w:r>
      </w:ins>
      <w:ins w:id="142" w:author="writer" w:date="2024-05-04T09:37:25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,</w:t>
        </w:r>
      </w:ins>
      <w:ins w:id="143" w:author="writer" w:date="2024-05-04T09:36:3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and</w:t>
        </w:r>
      </w:ins>
      <w:ins w:id="144" w:author="writer" w:date="2024-05-04T09:36:3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ins w:id="145" w:author="writer" w:date="2024-05-04T09:37:2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pub</w:t>
        </w:r>
      </w:ins>
      <w:ins w:id="146" w:author="writer" w:date="2024-05-04T09:37:2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licati</w:t>
        </w:r>
      </w:ins>
      <w:ins w:id="147" w:author="writer" w:date="2024-05-04T09:37:2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on </w:t>
        </w:r>
      </w:ins>
      <w:ins w:id="148" w:author="writer" w:date="2024-05-04T09:36:3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yea</w:t>
        </w:r>
      </w:ins>
      <w:ins w:id="149" w:author="writer" w:date="2024-05-04T09:36:3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r wer</w:t>
        </w:r>
      </w:ins>
      <w:ins w:id="150" w:author="writer" w:date="2024-05-04T09:36:4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e </w:t>
        </w:r>
      </w:ins>
      <w:ins w:id="151" w:author="writer" w:date="2024-05-04T09:36:4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c</w:t>
        </w:r>
      </w:ins>
      <w:ins w:id="152" w:author="writer" w:date="2024-05-04T09:36:4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oll</w:t>
        </w:r>
      </w:ins>
      <w:ins w:id="153" w:author="writer" w:date="2024-05-04T09:36:4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ected</w:t>
        </w:r>
      </w:ins>
      <w:ins w:id="154" w:author="writer" w:date="2024-05-04T09:36:44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.</w:t>
        </w:r>
      </w:ins>
    </w:p>
    <w:p/>
    <w:tbl>
      <w:tblPr>
        <w:tblStyle w:val="3"/>
        <w:tblW w:w="773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155" w:author="writer" w:date="2024-04-27T11:59:06Z">
          <w:tblPr>
            <w:tblStyle w:val="3"/>
            <w:tblW w:w="7731" w:type="dxa"/>
            <w:tblInd w:w="98" w:type="dxa"/>
            <w:tblBorders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shd w:val="clear" w:color="auto" w:fill="auto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476"/>
        <w:gridCol w:w="828"/>
        <w:gridCol w:w="1629"/>
        <w:gridCol w:w="1116"/>
        <w:gridCol w:w="1402"/>
        <w:gridCol w:w="1280"/>
        <w:tblGridChange w:id="156">
          <w:tblGrid>
            <w:gridCol w:w="1476"/>
            <w:gridCol w:w="828"/>
            <w:gridCol w:w="1644"/>
            <w:gridCol w:w="375"/>
            <w:gridCol w:w="726"/>
            <w:gridCol w:w="1402"/>
            <w:gridCol w:w="1280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57" w:author="writer" w:date="2024-04-27T11:59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75" w:hRule="atLeast"/>
          <w:trPrChange w:id="157" w:author="writer" w:date="2024-04-27T11:59:06Z">
            <w:trPr>
              <w:trHeight w:val="575" w:hRule="atLeast"/>
            </w:trPr>
          </w:trPrChange>
        </w:trPr>
        <w:tc>
          <w:tcPr>
            <w:tcW w:w="147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58" w:author="writer" w:date="2024-04-27T11:59:06Z">
              <w:tcPr>
                <w:tcW w:w="1476" w:type="dxa"/>
                <w:tcBorders>
                  <w:top w:val="single" w:color="auto" w:sz="12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59" w:author="writer" w:date="2024-04-27T11:59:06Z">
              <w:tcPr>
                <w:tcW w:w="828" w:type="dxa"/>
                <w:tcBorders>
                  <w:top w:val="single" w:color="auto" w:sz="12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  <w:tcPrChange w:id="160" w:author="writer" w:date="2024-04-27T11:59:06Z">
              <w:tcPr>
                <w:tcW w:w="2019" w:type="dxa"/>
                <w:gridSpan w:val="2"/>
                <w:tcBorders>
                  <w:top w:val="single" w:color="auto" w:sz="12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top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ind w:right="0" w:rightChars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pPrChange w:id="161" w:author="writer" w:date="2024-04-27T11:59:12Z">
                <w:pPr>
                  <w:keepNext w:val="0"/>
                  <w:keepLines w:val="0"/>
                  <w:widowControl/>
                  <w:suppressLineNumbers w:val="0"/>
                  <w:ind w:right="1050" w:rightChars="500"/>
                  <w:jc w:val="left"/>
                  <w:textAlignment w:val="center"/>
                </w:pPr>
              </w:pPrChange>
            </w:pPr>
            <w:ins w:id="162" w:author="writer" w:date="2024-04-27T11:59:20Z">
              <w:r>
                <w:rPr>
                  <w:rFonts w:hint="eastAsia" w:ascii="Arial" w:hAnsi="Arial" w:eastAsia="宋体" w:cs="Arial"/>
                  <w:b/>
                  <w:bCs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P</w:t>
              </w:r>
            </w:ins>
            <w:ins w:id="163" w:author="writer" w:date="2024-04-27T11:58:59Z">
              <w:r>
                <w:rPr>
                  <w:rFonts w:hint="default" w:ascii="Arial" w:hAnsi="Arial" w:eastAsia="宋体" w:cs="Arial"/>
                  <w:b/>
                  <w:bCs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  <w:rPrChange w:id="164" w:author="writer" w:date="2024-04-27T11:59:17Z">
                    <w:rPr>
                      <w:rFonts w:hint="default" w:ascii="Arial" w:hAnsi="Arial" w:eastAsia="宋体" w:cs="Arial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</w:rPrChange>
                </w:rPr>
                <w:t>revalence</w:t>
              </w:r>
            </w:ins>
            <w:del w:id="165" w:author="writer" w:date="2024-04-27T11:58:59Z">
              <w:r>
                <w:rPr>
                  <w:rFonts w:hint="default" w:ascii="Arial" w:hAnsi="Arial" w:eastAsia="宋体" w:cs="Arial"/>
                  <w:b/>
                  <w:bCs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Result</w:delText>
              </w:r>
            </w:del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66" w:author="writer" w:date="2024-04-27T11:59:06Z">
              <w:tcPr>
                <w:tcW w:w="726" w:type="dxa"/>
                <w:tcBorders>
                  <w:top w:val="single" w:color="auto" w:sz="12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</w:t>
            </w:r>
          </w:p>
        </w:tc>
        <w:tc>
          <w:tcPr>
            <w:tcW w:w="14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67" w:author="writer" w:date="2024-04-27T11:59:06Z">
              <w:tcPr>
                <w:tcW w:w="1402" w:type="dxa"/>
                <w:tcBorders>
                  <w:top w:val="single" w:color="auto" w:sz="12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 date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68" w:author="writer" w:date="2024-04-27T11:59:06Z">
              <w:tcPr>
                <w:tcW w:w="1280" w:type="dxa"/>
                <w:tcBorders>
                  <w:top w:val="single" w:color="auto" w:sz="12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69" w:author="writer" w:date="2024-04-27T11:59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1357" w:hRule="atLeast"/>
          <w:trPrChange w:id="169" w:author="writer" w:date="2024-04-27T11:59:06Z">
            <w:trPr>
              <w:trHeight w:val="1357" w:hRule="atLeast"/>
            </w:trPr>
          </w:trPrChange>
        </w:trPr>
        <w:tc>
          <w:tcPr>
            <w:tcW w:w="14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70" w:author="writer" w:date="2024-04-27T11:59:06Z">
              <w:tcPr>
                <w:tcW w:w="1476" w:type="dxa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7</w:t>
            </w:r>
          </w:p>
        </w:tc>
        <w:tc>
          <w:tcPr>
            <w:tcW w:w="8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71" w:author="writer" w:date="2024-04-27T11:59:06Z">
              <w:tcPr>
                <w:tcW w:w="828" w:type="dxa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6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" w:author="writer" w:date="2024-04-27T11:59:06Z">
              <w:tcPr>
                <w:tcW w:w="1644" w:type="dxa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3" w:author="writer" w:date="2024-04-27T11:59:35Z"/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del w:id="174" w:author="writer" w:date="2024-04-27T11:59:25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The prevalence of a</w:delText>
              </w:r>
            </w:del>
            <w:ins w:id="175" w:author="writer" w:date="2024-04-27T11:59:25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A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lyopia</w:t>
            </w:r>
            <w:ins w:id="176" w:author="writer" w:date="2024-04-27T11:59:32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:</w:t>
              </w:r>
            </w:ins>
            <w:ins w:id="177" w:author="writer" w:date="2024-04-27T11:59:33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1.2%</w:t>
              </w:r>
            </w:ins>
            <w:ins w:id="178" w:author="writer" w:date="2024-04-27T11:59:35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;</w:t>
              </w:r>
            </w:ins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del w:id="179" w:author="writer" w:date="2024-04-27T11:59:32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 xml:space="preserve"> </w:delText>
              </w:r>
            </w:del>
            <w:del w:id="180" w:author="writer" w:date="2024-04-27T11:59:28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and s</w:delText>
              </w:r>
            </w:del>
            <w:ins w:id="181" w:author="writer" w:date="2024-04-27T11:59:28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S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bismus</w:t>
            </w:r>
            <w:del w:id="182" w:author="writer" w:date="2024-04-27T11:59:4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 xml:space="preserve"> was 1.2% and </w:delText>
              </w:r>
            </w:del>
            <w:ins w:id="183" w:author="writer" w:date="2024-04-27T11:59:47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:</w:t>
              </w:r>
            </w:ins>
            <w:ins w:id="184" w:author="writer" w:date="2024-04-27T11:59:48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%.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85" w:author="writer" w:date="2024-04-27T11:59:06Z">
              <w:tcPr>
                <w:tcW w:w="1101" w:type="dxa"/>
                <w:gridSpan w:val="2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hua District, Nanjing</w:t>
            </w:r>
          </w:p>
        </w:tc>
        <w:tc>
          <w:tcPr>
            <w:tcW w:w="14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" w:author="writer" w:date="2024-04-27T11:59:06Z">
              <w:tcPr>
                <w:tcW w:w="1402" w:type="dxa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87" w:author="writer" w:date="2024-04-27T11:59:06Z">
              <w:tcPr>
                <w:tcW w:w="1280" w:type="dxa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Chen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88" w:author="writer" w:date="2024-04-27T11:59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1203" w:hRule="atLeast"/>
          <w:trPrChange w:id="188" w:author="writer" w:date="2024-04-27T11:59:06Z">
            <w:trPr>
              <w:trHeight w:val="1203" w:hRule="atLeast"/>
            </w:trPr>
          </w:trPrChange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9" w:author="writer" w:date="2024-04-27T11:59:06Z">
              <w:tcPr>
                <w:tcW w:w="14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0" w:author="writer" w:date="2024-04-27T11:59:06Z">
              <w:tcPr>
                <w:tcW w:w="82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1" w:author="writer" w:date="2024-04-27T11:59:06Z">
              <w:tcPr>
                <w:tcW w:w="164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del w:id="192" w:author="writer" w:date="2024-04-27T11:59:54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The prevalence of s</w:delText>
              </w:r>
            </w:del>
            <w:ins w:id="193" w:author="writer" w:date="2024-04-27T11:59:54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S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bismus</w:t>
            </w:r>
            <w:del w:id="194" w:author="writer" w:date="2024-04-27T12:00:00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 xml:space="preserve"> </w:delText>
              </w:r>
            </w:del>
            <w:del w:id="195" w:author="writer" w:date="2024-04-27T11:59:5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 xml:space="preserve">was </w:delText>
              </w:r>
            </w:del>
            <w:ins w:id="196" w:author="writer" w:date="2024-04-27T11:59:57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:</w:t>
              </w:r>
            </w:ins>
            <w:ins w:id="197" w:author="writer" w:date="2024-04-27T12:00:00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%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8" w:author="writer" w:date="2024-04-27T11:59:06Z">
              <w:tcPr>
                <w:tcW w:w="11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hua District, Nanjin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9" w:author="writer" w:date="2024-04-27T11:59:06Z">
              <w:tcPr>
                <w:tcW w:w="140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0" w:author="writer" w:date="2024-04-27T11:59:06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Wang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201" w:author="writer" w:date="2024-04-27T11:59:06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1280" w:hRule="atLeast"/>
          <w:trPrChange w:id="201" w:author="writer" w:date="2024-04-27T11:59:06Z">
            <w:trPr>
              <w:trHeight w:val="1280" w:hRule="atLeast"/>
            </w:trPr>
          </w:trPrChange>
        </w:trPr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tcPrChange w:id="202" w:author="writer" w:date="2024-04-27T11:59:06Z">
              <w:tcPr>
                <w:tcW w:w="1476" w:type="dxa"/>
                <w:tcBorders>
                  <w:top w:val="nil"/>
                  <w:left w:val="nil"/>
                  <w:bottom w:val="single" w:color="auto" w:sz="12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0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tcPrChange w:id="203" w:author="writer" w:date="2024-04-27T11:59:06Z">
              <w:tcPr>
                <w:tcW w:w="828" w:type="dxa"/>
                <w:tcBorders>
                  <w:top w:val="nil"/>
                  <w:left w:val="nil"/>
                  <w:bottom w:val="single" w:color="auto" w:sz="12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and 7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tcPrChange w:id="204" w:author="writer" w:date="2024-04-27T11:59:06Z">
              <w:tcPr>
                <w:tcW w:w="1644" w:type="dxa"/>
                <w:tcBorders>
                  <w:top w:val="nil"/>
                  <w:left w:val="nil"/>
                  <w:bottom w:val="single" w:color="auto" w:sz="12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5" w:author="writer" w:date="2024-04-27T12:00:16Z"/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del w:id="206" w:author="writer" w:date="2024-04-27T12:00:03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The prevalence of a</w:delText>
              </w:r>
            </w:del>
            <w:ins w:id="207" w:author="writer" w:date="2024-04-27T12:00:03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A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lyopia</w:t>
            </w:r>
            <w:ins w:id="208" w:author="writer" w:date="2024-04-27T12:00:14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: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ins w:id="209" w:author="writer" w:date="2024-04-27T12:00:13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0.82%</w:t>
              </w:r>
            </w:ins>
            <w:ins w:id="210" w:author="writer" w:date="2024-04-27T12:00:16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;</w:t>
              </w:r>
            </w:ins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del w:id="211" w:author="writer" w:date="2024-04-27T12:00:0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and s</w:delText>
              </w:r>
            </w:del>
            <w:ins w:id="212" w:author="writer" w:date="2024-04-27T12:00:07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S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bismus</w:t>
            </w:r>
            <w:del w:id="213" w:author="writer" w:date="2024-04-27T12:00:21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 xml:space="preserve"> was 0.82% and </w:delText>
              </w:r>
            </w:del>
            <w:ins w:id="214" w:author="writer" w:date="2024-04-27T12:00:21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:</w:t>
              </w:r>
            </w:ins>
            <w:ins w:id="215" w:author="writer" w:date="2024-04-27T12:00:22Z">
              <w:r>
                <w:rPr>
                  <w:rFonts w:hint="eastAsia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 xml:space="preserve"> </w:t>
              </w:r>
            </w:ins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%.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tcPrChange w:id="216" w:author="writer" w:date="2024-04-27T11:59:06Z">
              <w:tcPr>
                <w:tcW w:w="1101" w:type="dxa"/>
                <w:gridSpan w:val="2"/>
                <w:tcBorders>
                  <w:top w:val="nil"/>
                  <w:left w:val="nil"/>
                  <w:bottom w:val="single" w:color="auto" w:sz="12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jiang Hani Autonomous County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tcPrChange w:id="217" w:author="writer" w:date="2024-04-27T11:59:06Z">
              <w:tcPr>
                <w:tcW w:w="1402" w:type="dxa"/>
                <w:tcBorders>
                  <w:top w:val="nil"/>
                  <w:left w:val="nil"/>
                  <w:bottom w:val="single" w:color="auto" w:sz="12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tcPrChange w:id="218" w:author="writer" w:date="2024-04-27T11:59:06Z">
              <w:tcPr>
                <w:tcW w:w="1280" w:type="dxa"/>
                <w:tcBorders>
                  <w:top w:val="nil"/>
                  <w:left w:val="nil"/>
                  <w:bottom w:val="single" w:color="auto" w:sz="12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Zhu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9</w:t>
            </w:r>
          </w:p>
        </w:tc>
      </w:tr>
    </w:tbl>
    <w:p>
      <w:pP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cs="Arial"/>
          <w:color w:val="000000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Arial" w:hAnsi="Arial" w:cs="Arial"/>
          <w:sz w:val="22"/>
          <w:szCs w:val="22"/>
          <w:lang w:val="en-US" w:eastAsia="zh-CN"/>
        </w:rPr>
        <w:t>3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: 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 xml:space="preserve">Studies about prevalence of </w:t>
      </w:r>
      <w:ins w:id="219" w:author="writer" w:date="2024-05-04T09:38:09Z">
        <w:r>
          <w:rPr>
            <w:rFonts w:hint="default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amblyopia</w:t>
        </w:r>
      </w:ins>
      <w:ins w:id="220" w:author="writer" w:date="2024-05-04T09:38:0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and</w:t>
        </w:r>
      </w:ins>
      <w:ins w:id="221" w:author="writer" w:date="2024-05-04T09:38:1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r>
        <w:rPr>
          <w:rFonts w:hint="default" w:ascii="Arial" w:hAnsi="Arial" w:eastAsia="宋体" w:cs="Arial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trabismus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 xml:space="preserve"> among children </w:t>
      </w:r>
      <w:ins w:id="222" w:author="writer" w:date="2024-05-04T09:38:2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condu</w:t>
        </w:r>
      </w:ins>
      <w:ins w:id="223" w:author="writer" w:date="2024-05-04T09:38:2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cted </w:t>
        </w:r>
      </w:ins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>in China.</w:t>
      </w:r>
      <w:ins w:id="224" w:author="writer" w:date="2024-05-04T09:37:54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ins w:id="225" w:author="writer" w:date="2024-05-04T09:37:55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Data including participant number, age, prevalence, area, and publication year were collected.</w:t>
        </w:r>
      </w:ins>
    </w:p>
    <w:p>
      <w:pP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</w:pPr>
    </w:p>
    <w:tbl>
      <w:tblPr>
        <w:tblStyle w:val="3"/>
        <w:tblW w:w="825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662"/>
        <w:gridCol w:w="2288"/>
        <w:gridCol w:w="1619"/>
        <w:gridCol w:w="927"/>
        <w:gridCol w:w="915"/>
        <w:gridCol w:w="1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7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rticipants</w:t>
            </w:r>
          </w:p>
        </w:tc>
        <w:tc>
          <w:tcPr>
            <w:tcW w:w="6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ge</w:t>
            </w:r>
          </w:p>
        </w:tc>
        <w:tc>
          <w:tcPr>
            <w:tcW w:w="22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del w:id="226" w:author="writer" w:date="2024-04-27T12:04:21Z">
              <w:r>
                <w:rPr>
                  <w:rFonts w:hint="default" w:ascii="Arial" w:hAnsi="Arial" w:cs="Arial" w:eastAsiaTheme="minorEastAsia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Result</w:delText>
              </w:r>
            </w:del>
            <w:ins w:id="227" w:author="writer" w:date="2024-04-27T12:04:21Z">
              <w:r>
                <w:rPr>
                  <w:rFonts w:hint="eastAsia" w:ascii="Arial" w:hAnsi="Arial" w:cs="Arial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P</w:t>
              </w:r>
            </w:ins>
            <w:ins w:id="228" w:author="writer" w:date="2024-04-27T12:04:22Z">
              <w:r>
                <w:rPr>
                  <w:rFonts w:hint="eastAsia" w:ascii="Arial" w:hAnsi="Arial" w:cs="Arial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reva</w:t>
              </w:r>
            </w:ins>
            <w:ins w:id="229" w:author="writer" w:date="2024-04-27T12:04:23Z">
              <w:r>
                <w:rPr>
                  <w:rFonts w:hint="eastAsia" w:ascii="Arial" w:hAnsi="Arial" w:cs="Arial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len</w:t>
              </w:r>
            </w:ins>
            <w:ins w:id="230" w:author="writer" w:date="2024-04-27T12:04:24Z">
              <w:r>
                <w:rPr>
                  <w:rFonts w:hint="eastAsia" w:ascii="Arial" w:hAnsi="Arial" w:cs="Arial"/>
                  <w:b/>
                  <w:bCs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ce</w:t>
              </w:r>
            </w:ins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mblyopia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trabismus result</w:t>
            </w:r>
          </w:p>
        </w:tc>
        <w:tc>
          <w:tcPr>
            <w:tcW w:w="9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rea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ublication date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hint="default" w:ascii="Arial" w:hAnsi="Arial" w:cs="Arial" w:eastAsiaTheme="minorEastAsia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9512</w:t>
            </w:r>
          </w:p>
        </w:tc>
        <w:tc>
          <w:tcPr>
            <w:tcW w:w="6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7-12</w:t>
            </w:r>
          </w:p>
        </w:tc>
        <w:tc>
          <w:tcPr>
            <w:tcW w:w="22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prevalence of </w:t>
            </w:r>
            <w:ins w:id="231" w:author="writer" w:date="2024-04-27T11:57:25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UCVA</w:t>
              </w:r>
            </w:ins>
            <w:del w:id="232" w:author="writer" w:date="2024-04-27T11:57:25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uncorrected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presenting, and </w:t>
            </w:r>
            <w:ins w:id="233" w:author="writer" w:date="2024-04-27T11:56:41Z">
              <w:r>
                <w:rPr>
                  <w:rFonts w:hint="eastAsia" w:ascii="Arial" w:hAnsi="Arial" w:cs="Arial"/>
                  <w:b w:val="0"/>
                  <w:bCs w:val="0"/>
                  <w:color w:val="000000" w:themeColor="text1"/>
                  <w:sz w:val="22"/>
                  <w:szCs w:val="22"/>
                  <w:highlight w:val="none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w:t>BCVA</w:t>
              </w:r>
            </w:ins>
            <w:del w:id="234" w:author="writer" w:date="2024-04-27T11:56:4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best-corrected visual acuity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f 20/40 or worse in the better eye were 13.33%, 11.26%, and 0.63%.</w:t>
            </w:r>
          </w:p>
        </w:tc>
        <w:tc>
          <w:tcPr>
            <w:tcW w:w="16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mblyopia account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ed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for 10.12%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f VI.</w:t>
            </w:r>
          </w:p>
        </w:tc>
        <w:tc>
          <w:tcPr>
            <w:tcW w:w="9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Shanghai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4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H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7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82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3-1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prevalence of </w:t>
            </w:r>
            <w:ins w:id="235" w:author="writer" w:date="2024-04-27T11:57:21Z">
              <w:r>
                <w:rPr>
                  <w:rFonts w:hint="eastAsia" w:ascii="Arial" w:hAnsi="Arial" w:cs="Arial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UCVA</w:t>
              </w:r>
            </w:ins>
            <w:del w:id="236" w:author="writer" w:date="2024-04-27T11:57:2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uncorrected visual acuity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presenting visual acuity, and </w:t>
            </w:r>
            <w:ins w:id="237" w:author="writer" w:date="2024-04-27T11:56:51Z">
              <w:r>
                <w:rPr>
                  <w:rFonts w:hint="eastAsia" w:ascii="Arial" w:hAnsi="Arial" w:cs="Arial"/>
                  <w:b w:val="0"/>
                  <w:bCs w:val="0"/>
                  <w:color w:val="000000" w:themeColor="text1"/>
                  <w:sz w:val="22"/>
                  <w:szCs w:val="22"/>
                  <w:highlight w:val="none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w:t>BCVA</w:t>
              </w:r>
            </w:ins>
            <w:del w:id="238" w:author="writer" w:date="2024-04-27T11:56:51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best-corrected visual acuity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in the better eye of ≤20/40 was 19.8%, 15.5%, and 1.7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Amblyopia account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ed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for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0.93%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f VI.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Jiading District, 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Ma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7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3-2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he prevalence of moderate 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VI,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evere 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VI, and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blind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was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43.21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%,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6.54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%,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and 19.75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Low vision clinic of the Eye and ENT Hospital,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Gao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71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4-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he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prevalence of myopia, hyperopia, and astigmatism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w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as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5.9%, 1.0%, and 12.7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Li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4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7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7-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he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prevalence of myopia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was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5.6%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Pudong New Area, 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Cheng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7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70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4-15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he prevalence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of </w:t>
            </w:r>
            <w:del w:id="239" w:author="writer" w:date="2024-04-27T11:57:52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 xml:space="preserve">refractive astigmatism 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(RA)/</w:t>
            </w:r>
            <w:del w:id="240" w:author="writer" w:date="2024-04-27T11:58:08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corneal astigmatism (</w:delText>
              </w:r>
            </w:del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CA</w:t>
            </w:r>
            <w:del w:id="241" w:author="writer" w:date="2024-04-27T11:58:09Z">
              <w:r>
                <w:rPr>
                  <w:rFonts w:hint="default" w:ascii="Arial" w:hAnsi="Arial" w:cs="Arial" w:eastAsiaTheme="minorEastAsia"/>
                  <w:color w:val="000000"/>
                  <w:kern w:val="0"/>
                  <w:sz w:val="22"/>
                  <w:szCs w:val="22"/>
                  <w:lang w:val="en-US" w:eastAsia="zh-CN" w:bidi="ar"/>
                </w:rPr>
                <w:delText>)</w:delText>
              </w:r>
            </w:del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in children w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as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15.8%/64% in kindergartens, 16.5%/65% in primary schools, and 32.8%/76.9% in junior high schools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Minhang District, 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Zhang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5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8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3-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he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prevalence of myopia and astigmatism was 3.7% and 18.3%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Jiading and Xuhui District, 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Zhang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606 4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4-14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The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revalence of myopia 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d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high myopia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was 32.9%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4.2%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All 17 districts, Shangha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H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</w:trPr>
        <w:tc>
          <w:tcPr>
            <w:tcW w:w="7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92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G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rade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1-4</w:t>
            </w:r>
          </w:p>
        </w:tc>
        <w:tc>
          <w:tcPr>
            <w:tcW w:w="22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he prevalence of myopia was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7.42% for residents and 8.15% for migrants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f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or children in grade one</w:t>
            </w:r>
            <w:r>
              <w:rPr>
                <w:rFonts w:hint="default" w:ascii="Arial" w:hAnsi="Arial" w:cs="Arial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/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Baoshan District, Shanghai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  <w:t>2018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Ma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et al. 2018</w:t>
            </w:r>
          </w:p>
        </w:tc>
      </w:tr>
    </w:tbl>
    <w:p>
      <w:pPr>
        <w:rPr>
          <w:rFonts w:hint="default" w:ascii="Arial" w:hAnsi="Arial" w:cs="Arial" w:eastAsiaTheme="minorEastAsia"/>
          <w:color w:val="0000FF"/>
          <w:kern w:val="0"/>
          <w:sz w:val="22"/>
          <w:szCs w:val="22"/>
          <w:lang w:val="en-US" w:eastAsia="zh-CN" w:bidi="ar"/>
        </w:rPr>
      </w:pPr>
      <w:r>
        <w:rPr>
          <w:rFonts w:hint="eastAsia" w:ascii="Arial" w:hAnsi="Arial" w:cs="Arial"/>
          <w:color w:val="000000"/>
          <w:sz w:val="22"/>
          <w:szCs w:val="22"/>
          <w:lang w:val="en-US" w:eastAsia="zh-CN"/>
        </w:rPr>
        <w:t>Supplementary Table 4</w:t>
      </w:r>
      <w:r>
        <w:rPr>
          <w:rFonts w:hint="default" w:ascii="Arial" w:hAnsi="Arial" w:cs="Arial"/>
          <w:sz w:val="22"/>
          <w:szCs w:val="22"/>
          <w:lang w:val="en-US" w:eastAsia="zh-CN"/>
        </w:rPr>
        <w:t xml:space="preserve">: </w:t>
      </w:r>
      <w:r>
        <w:rPr>
          <w:rFonts w:hint="default" w:ascii="Arial" w:hAnsi="Arial" w:cs="Arial" w:eastAsiaTheme="minorEastAsia"/>
          <w:color w:val="000000"/>
          <w:kern w:val="0"/>
          <w:sz w:val="22"/>
          <w:szCs w:val="22"/>
          <w:lang w:val="en-US" w:eastAsia="zh-CN" w:bidi="ar"/>
        </w:rPr>
        <w:t>Refractive error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 xml:space="preserve"> and v</w:t>
      </w:r>
      <w:r>
        <w:rPr>
          <w:rFonts w:hint="default" w:ascii="Arial" w:hAnsi="Arial" w:cs="Arial" w:eastAsiaTheme="minorEastAsia"/>
          <w:color w:val="000000"/>
          <w:kern w:val="0"/>
          <w:sz w:val="22"/>
          <w:szCs w:val="22"/>
          <w:lang w:val="en-US" w:eastAsia="zh-CN" w:bidi="ar"/>
        </w:rPr>
        <w:t xml:space="preserve">isual impairment prevalence 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>among</w:t>
      </w:r>
      <w:r>
        <w:rPr>
          <w:rFonts w:hint="default" w:ascii="Arial" w:hAnsi="Arial" w:cs="Arial" w:eastAsiaTheme="minorEastAsia"/>
          <w:color w:val="000000"/>
          <w:kern w:val="0"/>
          <w:sz w:val="22"/>
          <w:szCs w:val="22"/>
          <w:lang w:val="en-US" w:eastAsia="zh-CN" w:bidi="ar"/>
        </w:rPr>
        <w:t xml:space="preserve"> children 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>in</w:t>
      </w:r>
      <w:r>
        <w:rPr>
          <w:rFonts w:hint="default" w:ascii="Arial" w:hAnsi="Arial" w:cs="Arial" w:eastAsiaTheme="minorEastAsia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cs="Arial"/>
          <w:color w:val="000000"/>
          <w:kern w:val="0"/>
          <w:sz w:val="22"/>
          <w:szCs w:val="22"/>
          <w:lang w:val="en-US" w:eastAsia="zh-CN" w:bidi="ar"/>
        </w:rPr>
        <w:t>S</w:t>
      </w:r>
      <w:r>
        <w:rPr>
          <w:rFonts w:hint="default" w:ascii="Arial" w:hAnsi="Arial" w:cs="Arial" w:eastAsiaTheme="minorEastAsia"/>
          <w:color w:val="000000"/>
          <w:kern w:val="0"/>
          <w:sz w:val="22"/>
          <w:szCs w:val="22"/>
          <w:lang w:val="en-US" w:eastAsia="zh-CN" w:bidi="ar"/>
        </w:rPr>
        <w:t>hanghai</w:t>
      </w:r>
      <w:r>
        <w:rPr>
          <w:rFonts w:hint="default" w:ascii="Arial" w:hAnsi="Arial" w:cs="Arial"/>
          <w:color w:val="0000FF"/>
          <w:kern w:val="0"/>
          <w:sz w:val="22"/>
          <w:szCs w:val="22"/>
          <w:lang w:val="en-US" w:eastAsia="zh-CN" w:bidi="ar"/>
        </w:rPr>
        <w:t>.</w:t>
      </w:r>
      <w:r>
        <w:rPr>
          <w:rFonts w:hint="default" w:ascii="Arial" w:hAnsi="Arial" w:cs="Arial" w:eastAsiaTheme="minorEastAsia"/>
          <w:color w:val="0000FF"/>
          <w:kern w:val="0"/>
          <w:sz w:val="22"/>
          <w:szCs w:val="22"/>
          <w:lang w:val="en-US" w:eastAsia="zh-CN" w:bidi="ar"/>
        </w:rPr>
        <w:t xml:space="preserve"> </w:t>
      </w:r>
      <w:ins w:id="242" w:author="writer" w:date="2024-05-04T09:40:0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Data including participant number, age, prevalence, area, and publication year were </w:t>
        </w:r>
      </w:ins>
      <w:ins w:id="243" w:author="writer" w:date="2024-05-04T09:41:55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sum</w:t>
        </w:r>
      </w:ins>
      <w:ins w:id="244" w:author="writer" w:date="2024-05-04T09:41:5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mar</w:t>
        </w:r>
      </w:ins>
      <w:ins w:id="245" w:author="writer" w:date="2024-05-04T09:41:5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ized</w:t>
        </w:r>
      </w:ins>
      <w:ins w:id="246" w:author="writer" w:date="2024-05-04T09:40:0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.</w:t>
        </w:r>
      </w:ins>
      <w:ins w:id="247" w:author="writer" w:date="2024-05-04T09:40:1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</w:t>
        </w:r>
      </w:ins>
      <w:ins w:id="248" w:author="writer" w:date="2024-05-04T09:40:1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I</w:t>
        </w:r>
      </w:ins>
      <w:ins w:id="249" w:author="writer" w:date="2024-05-04T09:40:1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f </w:t>
        </w:r>
      </w:ins>
      <w:ins w:id="250" w:author="writer" w:date="2024-05-04T09:40:2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eastAsia="zh-CN" w:bidi="ar"/>
          </w:rPr>
          <w:t>a</w:t>
        </w:r>
      </w:ins>
      <w:ins w:id="251" w:author="writer" w:date="2024-05-04T09:40:2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bidi="ar"/>
            <w:rPrChange w:id="252" w:author="writer" w:date="2024-05-04T09:40:27Z">
              <w:rPr>
                <w:rFonts w:hint="eastAsia"/>
              </w:rPr>
            </w:rPrChange>
          </w:rPr>
          <w:t>mblyopia</w:t>
        </w:r>
      </w:ins>
      <w:ins w:id="253" w:author="writer" w:date="2024-05-04T09:40:3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o</w:t>
        </w:r>
      </w:ins>
      <w:ins w:id="254" w:author="writer" w:date="2024-05-04T09:40:34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r s</w:t>
        </w:r>
      </w:ins>
      <w:ins w:id="255" w:author="writer" w:date="2024-05-04T09:40:2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bidi="ar"/>
            <w:rPrChange w:id="256" w:author="writer" w:date="2024-05-04T09:40:27Z">
              <w:rPr>
                <w:rFonts w:hint="eastAsia"/>
              </w:rPr>
            </w:rPrChange>
          </w:rPr>
          <w:t>trabismus result</w:t>
        </w:r>
      </w:ins>
      <w:ins w:id="257" w:author="writer" w:date="2024-05-04T09:41:4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s</w:t>
        </w:r>
      </w:ins>
      <w:ins w:id="258" w:author="writer" w:date="2024-05-04T09:40:3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wer</w:t>
        </w:r>
      </w:ins>
      <w:ins w:id="259" w:author="writer" w:date="2024-05-04T09:40:3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e </w:t>
        </w:r>
      </w:ins>
      <w:ins w:id="260" w:author="writer" w:date="2024-05-04T09:40:4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av</w:t>
        </w:r>
      </w:ins>
      <w:ins w:id="261" w:author="writer" w:date="2024-05-04T09:40:4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ai</w:t>
        </w:r>
      </w:ins>
      <w:ins w:id="262" w:author="writer" w:date="2024-05-04T09:40:45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lab</w:t>
        </w:r>
      </w:ins>
      <w:ins w:id="263" w:author="writer" w:date="2024-05-04T09:40:4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le,</w:t>
        </w:r>
      </w:ins>
      <w:ins w:id="264" w:author="writer" w:date="2024-05-04T09:40:47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we a</w:t>
        </w:r>
      </w:ins>
      <w:ins w:id="265" w:author="writer" w:date="2024-05-04T09:40:48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lso </w:t>
        </w:r>
      </w:ins>
      <w:ins w:id="266" w:author="writer" w:date="2024-05-04T09:41:5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collected</w:t>
        </w:r>
      </w:ins>
      <w:ins w:id="267" w:author="writer" w:date="2024-05-04T09:42:0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th</w:t>
        </w:r>
      </w:ins>
      <w:ins w:id="268" w:author="writer" w:date="2024-05-04T09:42:0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em.</w:t>
        </w:r>
      </w:ins>
    </w:p>
    <w:p>
      <w:pPr>
        <w:spacing w:line="360" w:lineRule="auto"/>
        <w:rPr>
          <w:rFonts w:hint="default" w:ascii="Arial" w:hAnsi="Arial" w:cs="Arial"/>
          <w:b w:val="0"/>
          <w:b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ins w:id="269" w:author="writer" w:date="2024-04-27T11:57:02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UCV</w:t>
        </w:r>
      </w:ins>
      <w:ins w:id="270" w:author="writer" w:date="2024-04-27T11:57:0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A, </w:t>
        </w:r>
      </w:ins>
      <w:ins w:id="271" w:author="writer" w:date="2024-04-27T11:57:00Z">
        <w:r>
          <w:rPr>
            <w:rFonts w:hint="default" w:ascii="Arial" w:hAnsi="Arial" w:cs="Arial" w:eastAsiaTheme="minorEastAsia"/>
            <w:color w:val="000000"/>
            <w:kern w:val="0"/>
            <w:sz w:val="22"/>
            <w:szCs w:val="22"/>
            <w:lang w:val="en-US" w:eastAsia="zh-CN" w:bidi="ar"/>
          </w:rPr>
          <w:t>uncorrected visual acuity</w:t>
        </w:r>
      </w:ins>
      <w:ins w:id="272" w:author="writer" w:date="2024-04-27T11:57:0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; </w:t>
        </w:r>
      </w:ins>
      <w:ins w:id="273" w:author="writer" w:date="2024-04-27T11:56:13Z">
        <w:r>
          <w:rPr>
            <w:rFonts w:hint="eastAsia" w:ascii="Arial" w:hAnsi="Arial" w:cs="Arial"/>
            <w:b w:val="0"/>
            <w:bCs w:val="0"/>
            <w:color w:val="000000" w:themeColor="text1"/>
            <w:sz w:val="22"/>
            <w:szCs w:val="22"/>
            <w:highlight w:val="none"/>
            <w:lang w:val="en-US" w:eastAsia="zh-CN"/>
            <w14:textFill>
              <w14:solidFill>
                <w14:schemeClr w14:val="tx1"/>
              </w14:solidFill>
            </w14:textFill>
          </w:rPr>
          <w:t>BCVA</w:t>
        </w:r>
      </w:ins>
      <w:ins w:id="274" w:author="writer" w:date="2024-04-27T11:56:14Z">
        <w:r>
          <w:rPr>
            <w:rFonts w:hint="eastAsia" w:ascii="Arial" w:hAnsi="Arial" w:cs="Arial"/>
            <w:b w:val="0"/>
            <w:bCs w:val="0"/>
            <w:color w:val="000000" w:themeColor="text1"/>
            <w:sz w:val="22"/>
            <w:szCs w:val="22"/>
            <w:highlight w:val="none"/>
            <w:lang w:val="en-US" w:eastAsia="zh-CN"/>
            <w14:textFill>
              <w14:solidFill>
                <w14:schemeClr w14:val="tx1"/>
              </w14:solidFill>
            </w14:textFill>
          </w:rPr>
          <w:t xml:space="preserve">, </w:t>
        </w:r>
      </w:ins>
      <w:ins w:id="275" w:author="writer" w:date="2024-04-27T11:56:32Z">
        <w:r>
          <w:rPr>
            <w:rFonts w:hint="default" w:ascii="Arial" w:hAnsi="Arial" w:cs="Arial" w:eastAsiaTheme="minorEastAsia"/>
            <w:color w:val="000000"/>
            <w:kern w:val="0"/>
            <w:sz w:val="22"/>
            <w:szCs w:val="22"/>
            <w:lang w:val="en-US" w:eastAsia="zh-CN" w:bidi="ar"/>
          </w:rPr>
          <w:t>best-corrected visual acuity</w:t>
        </w:r>
      </w:ins>
      <w:ins w:id="276" w:author="writer" w:date="2024-04-27T11:56:33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; </w:t>
        </w:r>
      </w:ins>
      <w:ins w:id="277" w:author="writer" w:date="2024-04-27T11:57:45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RA</w:t>
        </w:r>
      </w:ins>
      <w:ins w:id="278" w:author="writer" w:date="2024-04-27T11:57:46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, </w:t>
        </w:r>
      </w:ins>
      <w:ins w:id="279" w:author="writer" w:date="2024-04-27T11:57:47Z">
        <w:r>
          <w:rPr>
            <w:rFonts w:hint="default" w:ascii="Arial" w:hAnsi="Arial" w:cs="Arial" w:eastAsiaTheme="minorEastAsia"/>
            <w:color w:val="000000"/>
            <w:kern w:val="0"/>
            <w:sz w:val="22"/>
            <w:szCs w:val="22"/>
            <w:lang w:val="en-US" w:eastAsia="zh-CN" w:bidi="ar"/>
          </w:rPr>
          <w:t>refractive astigmatism</w:t>
        </w:r>
      </w:ins>
      <w:ins w:id="280" w:author="writer" w:date="2024-04-27T11:57:5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;</w:t>
        </w:r>
      </w:ins>
      <w:ins w:id="281" w:author="writer" w:date="2024-04-27T11:58:00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 CA</w:t>
        </w:r>
      </w:ins>
      <w:ins w:id="282" w:author="writer" w:date="2024-04-27T11:58:01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 xml:space="preserve">, </w:t>
        </w:r>
      </w:ins>
      <w:ins w:id="283" w:author="writer" w:date="2024-04-27T11:58:03Z">
        <w:r>
          <w:rPr>
            <w:rFonts w:hint="default" w:ascii="Arial" w:hAnsi="Arial" w:cs="Arial" w:eastAsiaTheme="minorEastAsia"/>
            <w:color w:val="000000"/>
            <w:kern w:val="0"/>
            <w:sz w:val="22"/>
            <w:szCs w:val="22"/>
            <w:lang w:val="en-US" w:eastAsia="zh-CN" w:bidi="ar"/>
          </w:rPr>
          <w:t>corneal astigmatism</w:t>
        </w:r>
      </w:ins>
      <w:ins w:id="284" w:author="writer" w:date="2024-05-04T09:42:19Z">
        <w:r>
          <w:rPr>
            <w:rFonts w:hint="eastAsia" w:ascii="Arial" w:hAnsi="Arial" w:cs="Arial"/>
            <w:color w:val="000000"/>
            <w:kern w:val="0"/>
            <w:sz w:val="22"/>
            <w:szCs w:val="22"/>
            <w:lang w:val="en-US" w:eastAsia="zh-CN" w:bidi="ar"/>
          </w:rPr>
          <w:t>.</w:t>
        </w:r>
      </w:ins>
    </w:p>
    <w:p>
      <w:pPr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w:drawing>
          <wp:inline distT="0" distB="0" distL="114300" distR="114300">
            <wp:extent cx="5271135" cy="2832735"/>
            <wp:effectExtent l="0" t="0" r="12065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3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eastAsia" w:ascii="Arial" w:hAnsi="Arial" w:cs="Arial"/>
          <w:color w:val="000000"/>
          <w:sz w:val="22"/>
          <w:szCs w:val="22"/>
          <w:lang w:val="en-US" w:eastAsia="zh-CN"/>
        </w:rPr>
        <w:t xml:space="preserve">Supplementary </w:t>
      </w:r>
      <w:r>
        <w:rPr>
          <w:rFonts w:hint="default" w:ascii="Arial" w:hAnsi="Arial" w:cs="Arial"/>
          <w:sz w:val="22"/>
          <w:szCs w:val="22"/>
          <w:lang w:val="en-US" w:eastAsia="zh-CN"/>
        </w:rPr>
        <w:t>Figure 1: Age-specific distribution of refractive status in eyes without amblyopia or strabismus.</w:t>
      </w:r>
      <w:ins w:id="285" w:author="writer" w:date="2024-05-04T09:43:3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</w:t>
        </w:r>
      </w:ins>
      <w:ins w:id="286" w:author="writer" w:date="2024-05-04T09:44:07Z">
        <w:r>
          <w:rPr>
            <w:rFonts w:hint="eastAsia" w:ascii="Arial" w:hAnsi="Arial" w:cs="Arial"/>
            <w:sz w:val="22"/>
            <w:szCs w:val="22"/>
            <w:lang w:val="en-US" w:eastAsia="zh-CN"/>
          </w:rPr>
          <w:t>R</w:t>
        </w:r>
      </w:ins>
      <w:ins w:id="287" w:author="writer" w:date="2024-05-04T09:44:06Z">
        <w:r>
          <w:rPr>
            <w:rFonts w:hint="default" w:ascii="Arial" w:hAnsi="Arial" w:cs="Arial"/>
            <w:sz w:val="22"/>
            <w:szCs w:val="22"/>
            <w:lang w:val="en-US" w:eastAsia="zh-CN"/>
          </w:rPr>
          <w:t>efractive status</w:t>
        </w:r>
      </w:ins>
      <w:ins w:id="288" w:author="writer" w:date="2024-05-04T09:44:08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</w:t>
        </w:r>
      </w:ins>
      <w:ins w:id="289" w:author="writer" w:date="2024-05-04T09:44:09Z">
        <w:r>
          <w:rPr>
            <w:rFonts w:hint="eastAsia" w:ascii="Arial" w:hAnsi="Arial" w:cs="Arial"/>
            <w:sz w:val="22"/>
            <w:szCs w:val="22"/>
            <w:lang w:val="en-US" w:eastAsia="zh-CN"/>
          </w:rPr>
          <w:t>in</w:t>
        </w:r>
      </w:ins>
      <w:ins w:id="290" w:author="writer" w:date="2024-05-04T09:44:10Z">
        <w:r>
          <w:rPr>
            <w:rFonts w:hint="eastAsia" w:ascii="Arial" w:hAnsi="Arial" w:cs="Arial"/>
            <w:sz w:val="22"/>
            <w:szCs w:val="22"/>
            <w:lang w:val="en-US" w:eastAsia="zh-CN"/>
          </w:rPr>
          <w:t>cludin</w:t>
        </w:r>
      </w:ins>
      <w:ins w:id="291" w:author="writer" w:date="2024-05-04T09:44:11Z">
        <w:r>
          <w:rPr>
            <w:rFonts w:hint="eastAsia" w:ascii="Arial" w:hAnsi="Arial" w:cs="Arial"/>
            <w:sz w:val="22"/>
            <w:szCs w:val="22"/>
            <w:lang w:val="en-US" w:eastAsia="zh-CN"/>
          </w:rPr>
          <w:t>g mi</w:t>
        </w:r>
      </w:ins>
      <w:ins w:id="292" w:author="writer" w:date="2024-05-04T09:44:1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ld </w:t>
        </w:r>
      </w:ins>
      <w:ins w:id="293" w:author="writer" w:date="2024-05-04T09:44:15Z">
        <w:r>
          <w:rPr>
            <w:rFonts w:hint="eastAsia" w:ascii="Arial" w:hAnsi="Arial" w:cs="Arial"/>
            <w:sz w:val="22"/>
            <w:szCs w:val="22"/>
            <w:lang w:val="en-US" w:eastAsia="zh-CN"/>
          </w:rPr>
          <w:t>my</w:t>
        </w:r>
      </w:ins>
      <w:ins w:id="294" w:author="writer" w:date="2024-05-04T09:44:16Z">
        <w:r>
          <w:rPr>
            <w:rFonts w:hint="eastAsia" w:ascii="Arial" w:hAnsi="Arial" w:cs="Arial"/>
            <w:sz w:val="22"/>
            <w:szCs w:val="22"/>
            <w:lang w:val="en-US" w:eastAsia="zh-CN"/>
          </w:rPr>
          <w:t>opia,</w:t>
        </w:r>
      </w:ins>
      <w:ins w:id="295" w:author="writer" w:date="2024-05-04T09:44:17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mode</w:t>
        </w:r>
      </w:ins>
      <w:ins w:id="296" w:author="writer" w:date="2024-05-04T09:44:18Z">
        <w:r>
          <w:rPr>
            <w:rFonts w:hint="eastAsia" w:ascii="Arial" w:hAnsi="Arial" w:cs="Arial"/>
            <w:sz w:val="22"/>
            <w:szCs w:val="22"/>
            <w:lang w:val="en-US" w:eastAsia="zh-CN"/>
          </w:rPr>
          <w:t>r</w:t>
        </w:r>
      </w:ins>
      <w:ins w:id="297" w:author="writer" w:date="2024-05-04T09:44:19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ate </w:t>
        </w:r>
      </w:ins>
      <w:ins w:id="298" w:author="writer" w:date="2024-05-04T09:44:21Z">
        <w:r>
          <w:rPr>
            <w:rFonts w:hint="eastAsia" w:ascii="Arial" w:hAnsi="Arial" w:cs="Arial"/>
            <w:sz w:val="22"/>
            <w:szCs w:val="22"/>
            <w:lang w:val="en-US" w:eastAsia="zh-CN"/>
          </w:rPr>
          <w:t>myop</w:t>
        </w:r>
      </w:ins>
      <w:ins w:id="299" w:author="writer" w:date="2024-05-04T09:44:2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ia, </w:t>
        </w:r>
      </w:ins>
      <w:ins w:id="300" w:author="writer" w:date="2024-05-04T09:44:23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high </w:t>
        </w:r>
      </w:ins>
      <w:ins w:id="301" w:author="writer" w:date="2024-05-04T09:44:24Z">
        <w:r>
          <w:rPr>
            <w:rFonts w:hint="eastAsia" w:ascii="Arial" w:hAnsi="Arial" w:cs="Arial"/>
            <w:sz w:val="22"/>
            <w:szCs w:val="22"/>
            <w:lang w:val="en-US" w:eastAsia="zh-CN"/>
          </w:rPr>
          <w:t>my</w:t>
        </w:r>
      </w:ins>
      <w:ins w:id="302" w:author="writer" w:date="2024-05-04T09:44:25Z">
        <w:r>
          <w:rPr>
            <w:rFonts w:hint="eastAsia" w:ascii="Arial" w:hAnsi="Arial" w:cs="Arial"/>
            <w:sz w:val="22"/>
            <w:szCs w:val="22"/>
            <w:lang w:val="en-US" w:eastAsia="zh-CN"/>
          </w:rPr>
          <w:t>opia</w:t>
        </w:r>
      </w:ins>
      <w:ins w:id="303" w:author="writer" w:date="2024-05-04T09:44:26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, </w:t>
        </w:r>
      </w:ins>
      <w:ins w:id="304" w:author="writer" w:date="2024-05-04T09:44:27Z">
        <w:r>
          <w:rPr>
            <w:rFonts w:hint="eastAsia" w:ascii="Arial" w:hAnsi="Arial" w:cs="Arial"/>
            <w:sz w:val="22"/>
            <w:szCs w:val="22"/>
            <w:lang w:val="en-US" w:eastAsia="zh-CN"/>
          </w:rPr>
          <w:t>em</w:t>
        </w:r>
      </w:ins>
      <w:ins w:id="305" w:author="writer" w:date="2024-05-04T09:44:28Z">
        <w:r>
          <w:rPr>
            <w:rFonts w:hint="eastAsia" w:ascii="Arial" w:hAnsi="Arial" w:cs="Arial"/>
            <w:sz w:val="22"/>
            <w:szCs w:val="22"/>
            <w:lang w:val="en-US" w:eastAsia="zh-CN"/>
          </w:rPr>
          <w:t>me</w:t>
        </w:r>
      </w:ins>
      <w:ins w:id="306" w:author="writer" w:date="2024-05-04T09:44:29Z">
        <w:r>
          <w:rPr>
            <w:rFonts w:hint="eastAsia" w:ascii="Arial" w:hAnsi="Arial" w:cs="Arial"/>
            <w:sz w:val="22"/>
            <w:szCs w:val="22"/>
            <w:lang w:val="en-US" w:eastAsia="zh-CN"/>
          </w:rPr>
          <w:t>tr</w:t>
        </w:r>
      </w:ins>
      <w:ins w:id="307" w:author="writer" w:date="2024-05-04T09:44:31Z">
        <w:r>
          <w:rPr>
            <w:rFonts w:hint="eastAsia" w:ascii="Arial" w:hAnsi="Arial" w:cs="Arial"/>
            <w:sz w:val="22"/>
            <w:szCs w:val="22"/>
            <w:lang w:val="en-US" w:eastAsia="zh-CN"/>
          </w:rPr>
          <w:t>op</w:t>
        </w:r>
      </w:ins>
      <w:ins w:id="308" w:author="writer" w:date="2024-05-04T09:44:3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ia, </w:t>
        </w:r>
      </w:ins>
      <w:ins w:id="309" w:author="writer" w:date="2024-05-04T09:44:35Z">
        <w:r>
          <w:rPr>
            <w:rFonts w:hint="eastAsia" w:ascii="Arial" w:hAnsi="Arial" w:cs="Arial"/>
            <w:sz w:val="22"/>
            <w:szCs w:val="22"/>
            <w:lang w:val="en-US" w:eastAsia="zh-CN"/>
          </w:rPr>
          <w:t>mil</w:t>
        </w:r>
      </w:ins>
      <w:ins w:id="310" w:author="writer" w:date="2024-05-04T09:44:36Z">
        <w:r>
          <w:rPr>
            <w:rFonts w:hint="eastAsia" w:ascii="Arial" w:hAnsi="Arial" w:cs="Arial"/>
            <w:sz w:val="22"/>
            <w:szCs w:val="22"/>
            <w:lang w:val="en-US" w:eastAsia="zh-CN"/>
          </w:rPr>
          <w:t>d</w:t>
        </w:r>
      </w:ins>
      <w:ins w:id="311" w:author="writer" w:date="2024-05-04T09:44:37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hy</w:t>
        </w:r>
      </w:ins>
      <w:ins w:id="312" w:author="writer" w:date="2024-05-04T09:44:38Z">
        <w:r>
          <w:rPr>
            <w:rFonts w:hint="eastAsia" w:ascii="Arial" w:hAnsi="Arial" w:cs="Arial"/>
            <w:sz w:val="22"/>
            <w:szCs w:val="22"/>
            <w:lang w:val="en-US" w:eastAsia="zh-CN"/>
          </w:rPr>
          <w:t>per</w:t>
        </w:r>
      </w:ins>
      <w:ins w:id="313" w:author="writer" w:date="2024-05-04T09:44:39Z">
        <w:r>
          <w:rPr>
            <w:rFonts w:hint="eastAsia" w:ascii="Arial" w:hAnsi="Arial" w:cs="Arial"/>
            <w:sz w:val="22"/>
            <w:szCs w:val="22"/>
            <w:lang w:val="en-US" w:eastAsia="zh-CN"/>
          </w:rPr>
          <w:t>opia</w:t>
        </w:r>
      </w:ins>
      <w:ins w:id="314" w:author="writer" w:date="2024-05-04T09:44:40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, </w:t>
        </w:r>
      </w:ins>
      <w:ins w:id="315" w:author="writer" w:date="2024-05-04T09:44:43Z">
        <w:r>
          <w:rPr>
            <w:rFonts w:hint="eastAsia" w:ascii="Arial" w:hAnsi="Arial" w:cs="Arial"/>
            <w:sz w:val="22"/>
            <w:szCs w:val="22"/>
            <w:lang w:val="en-US" w:eastAsia="zh-CN"/>
          </w:rPr>
          <w:t>m</w:t>
        </w:r>
      </w:ins>
      <w:ins w:id="316" w:author="writer" w:date="2024-05-04T09:44:44Z">
        <w:r>
          <w:rPr>
            <w:rFonts w:hint="eastAsia" w:ascii="Arial" w:hAnsi="Arial" w:cs="Arial"/>
            <w:sz w:val="22"/>
            <w:szCs w:val="22"/>
            <w:lang w:val="en-US" w:eastAsia="zh-CN"/>
          </w:rPr>
          <w:t>oderat</w:t>
        </w:r>
      </w:ins>
      <w:ins w:id="317" w:author="writer" w:date="2024-05-04T09:44:45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e </w:t>
        </w:r>
      </w:ins>
      <w:ins w:id="318" w:author="writer" w:date="2024-05-04T09:44:46Z">
        <w:r>
          <w:rPr>
            <w:rFonts w:hint="eastAsia" w:ascii="Arial" w:hAnsi="Arial" w:cs="Arial"/>
            <w:sz w:val="22"/>
            <w:szCs w:val="22"/>
            <w:lang w:val="en-US" w:eastAsia="zh-CN"/>
          </w:rPr>
          <w:t>hy</w:t>
        </w:r>
      </w:ins>
      <w:ins w:id="319" w:author="writer" w:date="2024-05-04T09:44:47Z">
        <w:r>
          <w:rPr>
            <w:rFonts w:hint="eastAsia" w:ascii="Arial" w:hAnsi="Arial" w:cs="Arial"/>
            <w:sz w:val="22"/>
            <w:szCs w:val="22"/>
            <w:lang w:val="en-US" w:eastAsia="zh-CN"/>
          </w:rPr>
          <w:t>pero</w:t>
        </w:r>
      </w:ins>
      <w:ins w:id="320" w:author="writer" w:date="2024-05-04T09:44:48Z">
        <w:r>
          <w:rPr>
            <w:rFonts w:hint="eastAsia" w:ascii="Arial" w:hAnsi="Arial" w:cs="Arial"/>
            <w:sz w:val="22"/>
            <w:szCs w:val="22"/>
            <w:lang w:val="en-US" w:eastAsia="zh-CN"/>
          </w:rPr>
          <w:t>pi</w:t>
        </w:r>
      </w:ins>
      <w:ins w:id="321" w:author="writer" w:date="2024-05-04T09:44:49Z">
        <w:r>
          <w:rPr>
            <w:rFonts w:hint="eastAsia" w:ascii="Arial" w:hAnsi="Arial" w:cs="Arial"/>
            <w:sz w:val="22"/>
            <w:szCs w:val="22"/>
            <w:lang w:val="en-US" w:eastAsia="zh-CN"/>
          </w:rPr>
          <w:t>a</w:t>
        </w:r>
      </w:ins>
      <w:ins w:id="322" w:author="writer" w:date="2024-05-04T09:44:50Z">
        <w:r>
          <w:rPr>
            <w:rFonts w:hint="eastAsia" w:ascii="Arial" w:hAnsi="Arial" w:cs="Arial"/>
            <w:sz w:val="22"/>
            <w:szCs w:val="22"/>
            <w:lang w:val="en-US" w:eastAsia="zh-CN"/>
          </w:rPr>
          <w:t>,</w:t>
        </w:r>
      </w:ins>
      <w:ins w:id="323" w:author="writer" w:date="2024-05-04T09:44:51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and </w:t>
        </w:r>
      </w:ins>
      <w:ins w:id="324" w:author="writer" w:date="2024-05-04T09:44:5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high </w:t>
        </w:r>
      </w:ins>
      <w:ins w:id="325" w:author="writer" w:date="2024-05-04T09:44:53Z">
        <w:r>
          <w:rPr>
            <w:rFonts w:hint="eastAsia" w:ascii="Arial" w:hAnsi="Arial" w:cs="Arial"/>
            <w:sz w:val="22"/>
            <w:szCs w:val="22"/>
            <w:lang w:val="en-US" w:eastAsia="zh-CN"/>
          </w:rPr>
          <w:t>hy</w:t>
        </w:r>
      </w:ins>
      <w:ins w:id="326" w:author="writer" w:date="2024-05-04T09:44:54Z">
        <w:r>
          <w:rPr>
            <w:rFonts w:hint="eastAsia" w:ascii="Arial" w:hAnsi="Arial" w:cs="Arial"/>
            <w:sz w:val="22"/>
            <w:szCs w:val="22"/>
            <w:lang w:val="en-US" w:eastAsia="zh-CN"/>
          </w:rPr>
          <w:t>per</w:t>
        </w:r>
      </w:ins>
      <w:ins w:id="327" w:author="writer" w:date="2024-05-04T09:44:55Z">
        <w:r>
          <w:rPr>
            <w:rFonts w:hint="eastAsia" w:ascii="Arial" w:hAnsi="Arial" w:cs="Arial"/>
            <w:sz w:val="22"/>
            <w:szCs w:val="22"/>
            <w:lang w:val="en-US" w:eastAsia="zh-CN"/>
          </w:rPr>
          <w:t>o</w:t>
        </w:r>
      </w:ins>
      <w:ins w:id="328" w:author="writer" w:date="2024-05-04T09:44:56Z">
        <w:r>
          <w:rPr>
            <w:rFonts w:hint="eastAsia" w:ascii="Arial" w:hAnsi="Arial" w:cs="Arial"/>
            <w:sz w:val="22"/>
            <w:szCs w:val="22"/>
            <w:lang w:val="en-US" w:eastAsia="zh-CN"/>
          </w:rPr>
          <w:t>pia</w:t>
        </w:r>
      </w:ins>
      <w:ins w:id="329" w:author="writer" w:date="2024-05-04T09:44:57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were</w:t>
        </w:r>
      </w:ins>
      <w:ins w:id="330" w:author="writer" w:date="2024-05-04T09:44:58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</w:t>
        </w:r>
      </w:ins>
      <w:ins w:id="331" w:author="writer" w:date="2024-05-04T09:45:00Z">
        <w:r>
          <w:rPr>
            <w:rFonts w:hint="eastAsia" w:ascii="Arial" w:hAnsi="Arial" w:cs="Arial"/>
            <w:sz w:val="22"/>
            <w:szCs w:val="22"/>
            <w:lang w:val="en-US" w:eastAsia="zh-CN"/>
          </w:rPr>
          <w:t>ana</w:t>
        </w:r>
      </w:ins>
      <w:ins w:id="332" w:author="writer" w:date="2024-05-04T09:45:01Z">
        <w:r>
          <w:rPr>
            <w:rFonts w:hint="eastAsia" w:ascii="Arial" w:hAnsi="Arial" w:cs="Arial"/>
            <w:sz w:val="22"/>
            <w:szCs w:val="22"/>
            <w:lang w:val="en-US" w:eastAsia="zh-CN"/>
          </w:rPr>
          <w:t>lyz</w:t>
        </w:r>
      </w:ins>
      <w:ins w:id="333" w:author="writer" w:date="2024-05-04T09:45:0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ed. </w:t>
        </w:r>
      </w:ins>
      <w:ins w:id="334" w:author="writer" w:date="2024-05-04T09:43:34Z">
        <w:r>
          <w:rPr>
            <w:rFonts w:hint="eastAsia" w:ascii="Arial" w:hAnsi="Arial" w:cs="Arial"/>
            <w:sz w:val="22"/>
            <w:szCs w:val="22"/>
            <w:lang w:val="en-US" w:eastAsia="zh-CN"/>
          </w:rPr>
          <w:t>Da</w:t>
        </w:r>
      </w:ins>
      <w:ins w:id="335" w:author="writer" w:date="2024-05-04T09:43:35Z">
        <w:r>
          <w:rPr>
            <w:rFonts w:hint="eastAsia" w:ascii="Arial" w:hAnsi="Arial" w:cs="Arial"/>
            <w:sz w:val="22"/>
            <w:szCs w:val="22"/>
            <w:lang w:val="en-US" w:eastAsia="zh-CN"/>
          </w:rPr>
          <w:t>ta w</w:t>
        </w:r>
      </w:ins>
      <w:ins w:id="336" w:author="writer" w:date="2024-05-04T09:43:36Z">
        <w:r>
          <w:rPr>
            <w:rFonts w:hint="eastAsia" w:ascii="Arial" w:hAnsi="Arial" w:cs="Arial"/>
            <w:sz w:val="22"/>
            <w:szCs w:val="22"/>
            <w:lang w:val="en-US" w:eastAsia="zh-CN"/>
          </w:rPr>
          <w:t>ere</w:t>
        </w:r>
      </w:ins>
      <w:ins w:id="337" w:author="writer" w:date="2024-05-04T09:43:37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shown </w:t>
        </w:r>
      </w:ins>
      <w:ins w:id="338" w:author="writer" w:date="2024-05-04T09:43:38Z">
        <w:r>
          <w:rPr>
            <w:rFonts w:hint="eastAsia" w:ascii="Arial" w:hAnsi="Arial" w:cs="Arial"/>
            <w:sz w:val="22"/>
            <w:szCs w:val="22"/>
            <w:lang w:val="en-US" w:eastAsia="zh-CN"/>
          </w:rPr>
          <w:t>in pe</w:t>
        </w:r>
      </w:ins>
      <w:ins w:id="339" w:author="writer" w:date="2024-05-04T10:27:49Z">
        <w:r>
          <w:rPr>
            <w:rFonts w:hint="eastAsia" w:ascii="Arial" w:hAnsi="Arial" w:cs="Arial"/>
            <w:sz w:val="22"/>
            <w:szCs w:val="22"/>
            <w:lang w:val="en-US" w:eastAsia="zh-CN"/>
          </w:rPr>
          <w:t>r</w:t>
        </w:r>
      </w:ins>
      <w:ins w:id="340" w:author="writer" w:date="2024-05-04T09:43:39Z">
        <w:r>
          <w:rPr>
            <w:rFonts w:hint="eastAsia" w:ascii="Arial" w:hAnsi="Arial" w:cs="Arial"/>
            <w:sz w:val="22"/>
            <w:szCs w:val="22"/>
            <w:lang w:val="en-US" w:eastAsia="zh-CN"/>
          </w:rPr>
          <w:t>ce</w:t>
        </w:r>
      </w:ins>
      <w:ins w:id="341" w:author="writer" w:date="2024-05-04T09:43:40Z">
        <w:r>
          <w:rPr>
            <w:rFonts w:hint="eastAsia" w:ascii="Arial" w:hAnsi="Arial" w:cs="Arial"/>
            <w:sz w:val="22"/>
            <w:szCs w:val="22"/>
            <w:lang w:val="en-US" w:eastAsia="zh-CN"/>
          </w:rPr>
          <w:t>ntage</w:t>
        </w:r>
      </w:ins>
      <w:ins w:id="342" w:author="writer" w:date="2024-05-04T09:43:42Z">
        <w:r>
          <w:rPr>
            <w:rFonts w:hint="eastAsia" w:ascii="Arial" w:hAnsi="Arial" w:cs="Arial"/>
            <w:sz w:val="22"/>
            <w:szCs w:val="22"/>
            <w:lang w:val="en-US" w:eastAsia="zh-CN"/>
          </w:rPr>
          <w:t xml:space="preserve"> (</w:t>
        </w:r>
      </w:ins>
      <w:ins w:id="343" w:author="writer" w:date="2024-05-04T09:43:43Z">
        <w:r>
          <w:rPr>
            <w:rFonts w:hint="eastAsia" w:ascii="Arial" w:hAnsi="Arial" w:cs="Arial"/>
            <w:sz w:val="22"/>
            <w:szCs w:val="22"/>
            <w:lang w:val="en-US" w:eastAsia="zh-CN"/>
          </w:rPr>
          <w:t>%</w:t>
        </w:r>
      </w:ins>
      <w:ins w:id="344" w:author="writer" w:date="2024-05-04T09:43:44Z">
        <w:r>
          <w:rPr>
            <w:rFonts w:hint="eastAsia" w:ascii="Arial" w:hAnsi="Arial" w:cs="Arial"/>
            <w:sz w:val="22"/>
            <w:szCs w:val="22"/>
            <w:lang w:val="en-US" w:eastAsia="zh-CN"/>
          </w:rPr>
          <w:t>).</w:t>
        </w:r>
      </w:ins>
    </w:p>
    <w:p>
      <w:pPr>
        <w:keepNext w:val="0"/>
        <w:keepLines w:val="0"/>
        <w:widowControl/>
        <w:suppressLineNumbers w:val="0"/>
        <w:spacing w:before="0" w:beforeAutospacing="0" w:after="0" w:afterAutospacing="0" w:line="30" w:lineRule="atLeast"/>
        <w:ind w:left="315" w:right="84"/>
        <w:jc w:val="left"/>
        <w:rPr>
          <w:rFonts w:hint="default" w:ascii="Arial" w:hAnsi="Arial" w:eastAsia="宋体" w:cs="Arial"/>
          <w:kern w:val="0"/>
          <w:sz w:val="22"/>
          <w:szCs w:val="22"/>
          <w:lang w:val="en-US" w:eastAsia="zh-CN" w:bidi="ar"/>
        </w:rPr>
      </w:pPr>
    </w:p>
    <w:p>
      <w:pPr>
        <w:rPr>
          <w:rFonts w:hint="default" w:ascii="Arial" w:hAnsi="Arial" w:cs="Arial" w:eastAsiaTheme="minorEastAsia"/>
          <w:color w:val="0000FF"/>
          <w:kern w:val="0"/>
          <w:sz w:val="22"/>
          <w:szCs w:val="22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riter">
    <w15:presenceInfo w15:providerId="WPS Office" w15:userId="6057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BDE3A91"/>
    <w:rsid w:val="0CD727BC"/>
    <w:rsid w:val="1D835D76"/>
    <w:rsid w:val="222066DC"/>
    <w:rsid w:val="4C2D7A24"/>
    <w:rsid w:val="6BDE3A91"/>
    <w:rsid w:val="6FB0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0:28:00Z</dcterms:created>
  <dc:creator>Charlies Wu</dc:creator>
  <cp:lastModifiedBy>writer</cp:lastModifiedBy>
  <dcterms:modified xsi:type="dcterms:W3CDTF">2024-05-04T02:2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1D2F86539884A2DBC903D97AEF429C9_13</vt:lpwstr>
  </property>
</Properties>
</file>